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1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661"/>
        <w:gridCol w:w="1182"/>
        <w:gridCol w:w="1115"/>
        <w:gridCol w:w="1500"/>
        <w:gridCol w:w="1078"/>
        <w:gridCol w:w="1768"/>
      </w:tblGrid>
      <w:tr w14:paraId="799F5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9BD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6"/>
            <w:r>
              <w:rPr>
                <w:rStyle w:val="4"/>
                <w:rFonts w:eastAsia="宋体"/>
                <w:lang w:val="en-US" w:eastAsia="zh-CN" w:bidi="ar"/>
              </w:rPr>
              <w:t xml:space="preserve">Table S1 Sampling information for </w:t>
            </w:r>
            <w:r>
              <w:rPr>
                <w:rStyle w:val="5"/>
                <w:rFonts w:eastAsia="宋体"/>
                <w:lang w:val="en-US" w:eastAsia="zh-CN" w:bidi="ar"/>
              </w:rPr>
              <w:t>Ficus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species in this study.</w:t>
            </w:r>
          </w:p>
        </w:tc>
      </w:tr>
      <w:bookmarkEnd w:id="0"/>
      <w:tr w14:paraId="43E56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CA7D8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6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A429F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ty</w:t>
            </w:r>
          </w:p>
        </w:tc>
        <w:tc>
          <w:tcPr>
            <w:tcW w:w="11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F5FFE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e</w:t>
            </w:r>
          </w:p>
        </w:tc>
        <w:tc>
          <w:tcPr>
            <w:tcW w:w="11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24AC9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tude</w:t>
            </w:r>
          </w:p>
        </w:tc>
        <w:tc>
          <w:tcPr>
            <w:tcW w:w="15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DEAFB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ion(m)</w:t>
            </w:r>
          </w:p>
        </w:tc>
        <w:tc>
          <w:tcPr>
            <w:tcW w:w="1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B418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oucher</w:t>
            </w:r>
          </w:p>
        </w:tc>
        <w:tc>
          <w:tcPr>
            <w:tcW w:w="17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E0765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</w:tr>
      <w:tr w14:paraId="36DC4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4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esquirolia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B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shan District, Guilin C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02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hm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A845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  <w:tr w14:paraId="0FF0C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B1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pandurat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D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xian District, Sanming C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B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E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86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qy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42F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  <w:tr w14:paraId="0A322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B0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formosa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B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xian District, Sanming C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D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6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0E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tw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388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  <w:tr w14:paraId="4FE5D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BE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erect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B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gui District, Guilin C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5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C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3D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tx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540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  <w:tr w14:paraId="1E44B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6A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caric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5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shan District, Guilin C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3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6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2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85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wh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3E0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  <w:tr w14:paraId="30255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1C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hirt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3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iwan Town, Quanzhou Coun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5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B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A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3F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wzm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804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  <w:tr w14:paraId="3C7CF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B901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stenophylla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F0B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xian District, Sanming City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F06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85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D26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7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1F4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AE06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Sh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617_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zyr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83B43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 Institute of Botany</w:t>
            </w:r>
          </w:p>
        </w:tc>
      </w:tr>
    </w:tbl>
    <w:p w14:paraId="62788E89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1418C9"/>
    <w:rsid w:val="017311EE"/>
    <w:rsid w:val="141418C9"/>
    <w:rsid w:val="235053BC"/>
    <w:rsid w:val="38A10B77"/>
    <w:rsid w:val="3EA352FB"/>
    <w:rsid w:val="3FC3686F"/>
    <w:rsid w:val="3FE70507"/>
    <w:rsid w:val="42CF219E"/>
    <w:rsid w:val="454B049A"/>
    <w:rsid w:val="6AAD1694"/>
    <w:rsid w:val="70EC391E"/>
    <w:rsid w:val="7512151E"/>
    <w:rsid w:val="7C53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2E3033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ascii="楷体" w:hAnsi="楷体" w:eastAsia="楷体" w:cs="楷体"/>
      <w:color w:val="000000"/>
      <w:sz w:val="21"/>
      <w:szCs w:val="21"/>
      <w:u w:val="none"/>
    </w:rPr>
  </w:style>
  <w:style w:type="character" w:customStyle="1" w:styleId="9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734</Characters>
  <Lines>0</Lines>
  <Paragraphs>0</Paragraphs>
  <TotalTime>0</TotalTime>
  <ScaleCrop>false</ScaleCrop>
  <LinksUpToDate>false</LinksUpToDate>
  <CharactersWithSpaces>79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6:13:00Z</dcterms:created>
  <dc:creator>霄€*€霄</dc:creator>
  <cp:lastModifiedBy>霄€*€霄</cp:lastModifiedBy>
  <dcterms:modified xsi:type="dcterms:W3CDTF">2025-09-30T07:3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3BE5C6CF40F4729868FFE8FA898AFC9_13</vt:lpwstr>
  </property>
  <property fmtid="{D5CDD505-2E9C-101B-9397-08002B2CF9AE}" pid="4" name="KSOTemplateDocerSaveRecord">
    <vt:lpwstr>eyJoZGlkIjoiNDk2Y2NjMTA2OGY2YzgxNDNlNTNhZjEzMjRhOTZiNTEiLCJ1c2VySWQiOiI0NTE5OTgxODgifQ==</vt:lpwstr>
  </property>
</Properties>
</file>